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707" w:rsidRPr="006727D8" w:rsidRDefault="004B7D3C" w:rsidP="006727D8">
      <w:pPr>
        <w:pStyle w:val="NoSpacing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6727D8" w:rsidRPr="006727D8">
        <w:rPr>
          <w:rFonts w:ascii="Times New Roman" w:hAnsi="Times New Roman" w:cs="Times New Roman"/>
          <w:b/>
          <w:sz w:val="24"/>
          <w:szCs w:val="24"/>
        </w:rPr>
        <w:t>:</w:t>
      </w:r>
      <w:r w:rsidR="006727D8" w:rsidRPr="006727D8">
        <w:rPr>
          <w:rFonts w:ascii="Times New Roman" w:hAnsi="Times New Roman" w:cs="Times New Roman"/>
          <w:sz w:val="24"/>
          <w:szCs w:val="24"/>
        </w:rPr>
        <w:t xml:space="preserve"> </w:t>
      </w:r>
      <w:r w:rsidR="006727D8">
        <w:rPr>
          <w:rFonts w:ascii="Times New Roman" w:hAnsi="Times New Roman" w:cs="Times New Roman"/>
          <w:sz w:val="24"/>
          <w:szCs w:val="24"/>
        </w:rPr>
        <w:t>PRISMA 2020 Checklist-</w:t>
      </w:r>
      <w:r w:rsidR="00276194" w:rsidRPr="006727D8">
        <w:rPr>
          <w:rFonts w:ascii="Times New Roman" w:hAnsi="Times New Roman" w:cs="Times New Roman"/>
          <w:sz w:val="24"/>
          <w:szCs w:val="24"/>
        </w:rPr>
        <w:t xml:space="preserve">Completed for 'Human blood index of </w:t>
      </w:r>
      <w:r w:rsidR="00276194" w:rsidRPr="006727D8">
        <w:rPr>
          <w:rFonts w:ascii="Times New Roman" w:hAnsi="Times New Roman" w:cs="Times New Roman"/>
          <w:i/>
          <w:sz w:val="24"/>
          <w:szCs w:val="24"/>
        </w:rPr>
        <w:t>Anopheles arabiensis</w:t>
      </w:r>
      <w:r w:rsidR="00276194" w:rsidRPr="006727D8">
        <w:rPr>
          <w:rFonts w:ascii="Times New Roman" w:hAnsi="Times New Roman" w:cs="Times New Roman"/>
          <w:sz w:val="24"/>
          <w:szCs w:val="24"/>
        </w:rPr>
        <w:t xml:space="preserve"> in Ethiopia: a systematic review and meta-analysis'</w:t>
      </w:r>
    </w:p>
    <w:tbl>
      <w:tblPr>
        <w:tblStyle w:val="TableGrid"/>
        <w:tblW w:w="9810" w:type="dxa"/>
        <w:tblInd w:w="-342" w:type="dxa"/>
        <w:tblLook w:val="04A0" w:firstRow="1" w:lastRow="0" w:firstColumn="1" w:lastColumn="0" w:noHBand="0" w:noVBand="1"/>
      </w:tblPr>
      <w:tblGrid>
        <w:gridCol w:w="2340"/>
        <w:gridCol w:w="4500"/>
        <w:gridCol w:w="2970"/>
      </w:tblGrid>
      <w:tr w:rsidR="002F5707" w:rsidRPr="00D43FC3" w:rsidTr="000E544B">
        <w:trPr>
          <w:trHeight w:val="503"/>
        </w:trPr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b/>
                <w:sz w:val="24"/>
                <w:szCs w:val="24"/>
              </w:rPr>
              <w:t>Section/Topic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Identify the report as a systematic review and/or meta-analysis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1, Title</w:t>
            </w:r>
            <w:r w:rsidR="00FE6E08">
              <w:rPr>
                <w:rFonts w:ascii="Times New Roman" w:hAnsi="Times New Roman" w:cs="Times New Roman"/>
                <w:sz w:val="24"/>
                <w:szCs w:val="24"/>
              </w:rPr>
              <w:t xml:space="preserve"> page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tructured summary of background, objectives, data sources, eligibility criteria, methods, results, and conclusions.</w:t>
            </w:r>
          </w:p>
        </w:tc>
        <w:tc>
          <w:tcPr>
            <w:tcW w:w="2970" w:type="dxa"/>
            <w:vAlign w:val="center"/>
          </w:tcPr>
          <w:p w:rsidR="002F5707" w:rsidRPr="00D43FC3" w:rsidRDefault="00FE6E08" w:rsidP="00FE6E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2</w:t>
            </w:r>
            <w:r w:rsidR="00276194" w:rsidRPr="00D43FC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76194" w:rsidRPr="00D43FC3">
              <w:rPr>
                <w:rFonts w:ascii="Times New Roman" w:hAnsi="Times New Roman" w:cs="Times New Roman"/>
                <w:sz w:val="24"/>
                <w:szCs w:val="24"/>
              </w:rPr>
              <w:t>, Abstract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escribe the rationale for the review in the context of what is already known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3-4, Background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ovide an explicit statement of the objective(s) or question(s) being address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4, Background last paragraph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pecify the inclusion and exclusion criteria for the review and how studies were group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5, 'Article eligibility criteria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pecify all databases, registers, websites, organisations, reference lists, and other sources searched or consulted to identify studies. Specify the date last searched.</w:t>
            </w:r>
          </w:p>
        </w:tc>
        <w:tc>
          <w:tcPr>
            <w:tcW w:w="2970" w:type="dxa"/>
            <w:vAlign w:val="center"/>
          </w:tcPr>
          <w:p w:rsidR="002F5707" w:rsidRPr="00D43FC3" w:rsidRDefault="00FE6E08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4-5</w:t>
            </w:r>
            <w:r w:rsidR="00276194" w:rsidRPr="00D43FC3">
              <w:rPr>
                <w:rFonts w:ascii="Times New Roman" w:hAnsi="Times New Roman" w:cs="Times New Roman"/>
                <w:sz w:val="24"/>
                <w:szCs w:val="24"/>
              </w:rPr>
              <w:t>, 'Search design and strategy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the full search strategies for all databases, including any filters and limits us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FE6E08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5, 'Search design and strategy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election proces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pecify the methods used to decide whether a study met the inclusion criteria and how many reviewers screened each record and each report retrieved.</w:t>
            </w:r>
          </w:p>
        </w:tc>
        <w:tc>
          <w:tcPr>
            <w:tcW w:w="2970" w:type="dxa"/>
            <w:vAlign w:val="center"/>
          </w:tcPr>
          <w:p w:rsidR="002F5707" w:rsidRPr="00D43FC3" w:rsidRDefault="00FE6E08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276194" w:rsidRPr="00D43FC3">
              <w:rPr>
                <w:rFonts w:ascii="Times New Roman" w:hAnsi="Times New Roman" w:cs="Times New Roman"/>
                <w:sz w:val="24"/>
                <w:szCs w:val="24"/>
              </w:rPr>
              <w:t>6, 'Article selection and quality assessment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ata collection proces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pecify methods used to collect data from reports, how many reviewers collected data, and any processes for obtaining or confirming data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6</w:t>
            </w:r>
            <w:r w:rsidR="00FE6E08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'Data extraction and analysis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List and define all outcomes for which data were sought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6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'Data extraction and analysis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isk of bias assessment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escribe any methods used to assess risk of bias in the included studies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 xml:space="preserve">Page 6-7, </w:t>
            </w:r>
            <w:r w:rsidR="00270D25" w:rsidRPr="00270D25">
              <w:rPr>
                <w:rFonts w:ascii="Times New Roman" w:hAnsi="Times New Roman" w:cs="Times New Roman"/>
                <w:sz w:val="24"/>
                <w:szCs w:val="24"/>
              </w:rPr>
              <w:t>'Article selection and quality assessment'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Effect measur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pecify for each outcome the effect measure(s) used in the synthesis or presentation of results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6-7, Data analysis (pooled prevalence with 95% CI)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ynthesis method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escribe the methods of handling data and combining results of studies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6-7, 'Data analysis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tudy selection result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ovide number of studies screened, assessed for eligibility, and included in the review, with reasons for exclusions, ideally using a flow diagram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7, 'Study selection' and Figure 1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characteristic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characteristics for each study and provide the citations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8-9, Table 1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data on risk of bias of each study and, if available, any outcome-level assessment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'Quality assessment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For all outcomes, present summary statistics for each study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8-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 xml:space="preserve"> 9, Table 1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esults of syntheses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the results of all statistical syntheses conduct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Figures 3-5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Reporting bias assessment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13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'Publication bias across studies' and Figure 6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Certainty assessment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resent assessments of certainty (or confidence) in the body of evidence for each outcome assessed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Not explicitly stated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Summarise the main findings, discuss limitations, and implications for practice and research.</w:t>
            </w:r>
          </w:p>
        </w:tc>
        <w:tc>
          <w:tcPr>
            <w:tcW w:w="2970" w:type="dxa"/>
            <w:vAlign w:val="center"/>
          </w:tcPr>
          <w:p w:rsidR="002F5707" w:rsidRPr="00D43FC3" w:rsidRDefault="00276194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Page 1</w:t>
            </w:r>
            <w:r w:rsidR="00270D25">
              <w:rPr>
                <w:rFonts w:ascii="Times New Roman" w:hAnsi="Times New Roman" w:cs="Times New Roman"/>
                <w:sz w:val="24"/>
                <w:szCs w:val="24"/>
              </w:rPr>
              <w:t>5-18</w:t>
            </w: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, 'Discussion'</w:t>
            </w:r>
          </w:p>
        </w:tc>
      </w:tr>
      <w:tr w:rsidR="00792503" w:rsidRPr="00D43FC3" w:rsidTr="000E544B">
        <w:tc>
          <w:tcPr>
            <w:tcW w:w="2340" w:type="dxa"/>
            <w:vAlign w:val="center"/>
          </w:tcPr>
          <w:p w:rsidR="00792503" w:rsidRPr="00D43FC3" w:rsidRDefault="00792503" w:rsidP="00792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ng interests</w:t>
            </w:r>
          </w:p>
        </w:tc>
        <w:tc>
          <w:tcPr>
            <w:tcW w:w="4500" w:type="dxa"/>
            <w:vAlign w:val="center"/>
          </w:tcPr>
          <w:p w:rsidR="00792503" w:rsidRPr="00D43FC3" w:rsidRDefault="00792503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03">
              <w:rPr>
                <w:rFonts w:ascii="Times New Roman" w:hAnsi="Times New Roman" w:cs="Times New Roman"/>
                <w:sz w:val="24"/>
                <w:szCs w:val="24"/>
              </w:rPr>
              <w:t>Declare any competing interests of review authors.</w:t>
            </w:r>
          </w:p>
        </w:tc>
        <w:tc>
          <w:tcPr>
            <w:tcW w:w="2970" w:type="dxa"/>
            <w:vAlign w:val="center"/>
          </w:tcPr>
          <w:p w:rsidR="00792503" w:rsidRPr="00D43FC3" w:rsidRDefault="00792503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19, </w:t>
            </w:r>
            <w:r w:rsidR="00434675" w:rsidRPr="00D43FC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92503">
              <w:rPr>
                <w:rFonts w:ascii="Times New Roman" w:hAnsi="Times New Roman" w:cs="Times New Roman"/>
                <w:sz w:val="24"/>
                <w:szCs w:val="24"/>
              </w:rPr>
              <w:t>Competing interests</w:t>
            </w:r>
            <w:r w:rsidR="00434675" w:rsidRPr="00D43FC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792503" w:rsidRPr="00D43FC3" w:rsidTr="000E544B">
        <w:tc>
          <w:tcPr>
            <w:tcW w:w="2340" w:type="dxa"/>
            <w:vAlign w:val="center"/>
          </w:tcPr>
          <w:p w:rsidR="00792503" w:rsidRDefault="00C82CE3" w:rsidP="00C8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data, a</w:t>
            </w:r>
            <w:r w:rsidR="00792503" w:rsidRPr="00792503">
              <w:rPr>
                <w:rFonts w:ascii="Times New Roman" w:hAnsi="Times New Roman" w:cs="Times New Roman"/>
                <w:sz w:val="24"/>
                <w:szCs w:val="24"/>
              </w:rPr>
              <w:t>nd other materials</w:t>
            </w:r>
          </w:p>
        </w:tc>
        <w:tc>
          <w:tcPr>
            <w:tcW w:w="4500" w:type="dxa"/>
            <w:vAlign w:val="center"/>
          </w:tcPr>
          <w:p w:rsidR="00792503" w:rsidRPr="00792503" w:rsidRDefault="00792503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5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 used for all analyses; analytic code; any other materials used in the review</w:t>
            </w:r>
          </w:p>
        </w:tc>
        <w:tc>
          <w:tcPr>
            <w:tcW w:w="2970" w:type="dxa"/>
            <w:vAlign w:val="center"/>
          </w:tcPr>
          <w:p w:rsidR="00792503" w:rsidRDefault="00792503" w:rsidP="00270D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19, </w:t>
            </w:r>
            <w:r w:rsidR="00434675" w:rsidRPr="00D43FC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Pr="00792503">
              <w:rPr>
                <w:rFonts w:ascii="Times New Roman" w:hAnsi="Times New Roman" w:cs="Times New Roman"/>
                <w:sz w:val="24"/>
                <w:szCs w:val="24"/>
              </w:rPr>
              <w:t>Availability of data</w:t>
            </w:r>
            <w:r w:rsidR="00434675" w:rsidRPr="00D43FC3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2F5707" w:rsidRPr="00D43FC3" w:rsidTr="000E544B">
        <w:tc>
          <w:tcPr>
            <w:tcW w:w="234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4500" w:type="dxa"/>
            <w:vAlign w:val="center"/>
          </w:tcPr>
          <w:p w:rsidR="002F5707" w:rsidRPr="00D43FC3" w:rsidRDefault="00276194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FC3">
              <w:rPr>
                <w:rFonts w:ascii="Times New Roman" w:hAnsi="Times New Roman" w:cs="Times New Roman"/>
                <w:sz w:val="24"/>
                <w:szCs w:val="24"/>
              </w:rPr>
              <w:t>Describe sources of funding and other support; role of funders.</w:t>
            </w:r>
          </w:p>
        </w:tc>
        <w:tc>
          <w:tcPr>
            <w:tcW w:w="2970" w:type="dxa"/>
            <w:vAlign w:val="center"/>
          </w:tcPr>
          <w:p w:rsidR="002F5707" w:rsidRPr="00D43FC3" w:rsidRDefault="00270D25" w:rsidP="00D43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ge 19</w:t>
            </w:r>
            <w:r w:rsidR="00276194" w:rsidRPr="00D43FC3">
              <w:rPr>
                <w:rFonts w:ascii="Times New Roman" w:hAnsi="Times New Roman" w:cs="Times New Roman"/>
                <w:sz w:val="24"/>
                <w:szCs w:val="24"/>
              </w:rPr>
              <w:t>, 'Funding'</w:t>
            </w:r>
          </w:p>
        </w:tc>
      </w:tr>
    </w:tbl>
    <w:p w:rsidR="00276194" w:rsidRDefault="00276194"/>
    <w:sectPr w:rsidR="0027619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M0MTQ0MDQysjBU0lEKTi0uzszPAykwqgUAnj12rywAAAA="/>
  </w:docVars>
  <w:rsids>
    <w:rsidRoot w:val="00B47730"/>
    <w:rsid w:val="00034616"/>
    <w:rsid w:val="0006063C"/>
    <w:rsid w:val="000E544B"/>
    <w:rsid w:val="0015074B"/>
    <w:rsid w:val="00270D25"/>
    <w:rsid w:val="00276194"/>
    <w:rsid w:val="0029639D"/>
    <w:rsid w:val="002F5707"/>
    <w:rsid w:val="00326F90"/>
    <w:rsid w:val="00434675"/>
    <w:rsid w:val="004B7D3C"/>
    <w:rsid w:val="006727D8"/>
    <w:rsid w:val="00792503"/>
    <w:rsid w:val="007E0048"/>
    <w:rsid w:val="00AA1D8D"/>
    <w:rsid w:val="00B47730"/>
    <w:rsid w:val="00C82CE3"/>
    <w:rsid w:val="00CB0664"/>
    <w:rsid w:val="00CF7329"/>
    <w:rsid w:val="00D43FC3"/>
    <w:rsid w:val="00FC693F"/>
    <w:rsid w:val="00FE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985D39-27D0-487C-9F5E-CA58CEDED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hp</cp:lastModifiedBy>
  <cp:revision>2</cp:revision>
  <dcterms:created xsi:type="dcterms:W3CDTF">2025-08-19T14:29:00Z</dcterms:created>
  <dcterms:modified xsi:type="dcterms:W3CDTF">2025-08-19T14:29:00Z</dcterms:modified>
</cp:coreProperties>
</file>